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C6478E">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846426" w:rsidR="00FB3483" w:rsidRPr="00930A31" w:rsidRDefault="000D3817" w:rsidP="00C6478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C6478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00E06E" w:rsidR="00FB3483"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6478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44ED32" w:rsidR="00FB3483" w:rsidRPr="00930A31" w:rsidRDefault="000D3817" w:rsidP="00C6478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76B2EF"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6478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0F1FB6">
            <w:pPr>
              <w:pStyle w:val="Default"/>
              <w:spacing w:before="40" w:after="40"/>
              <w:jc w:val="cente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1F75FA" w:rsidR="00FB3483" w:rsidRPr="00930A31" w:rsidRDefault="000D3817" w:rsidP="00C6478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0F1FB6">
            <w:pPr>
              <w:pStyle w:val="Default"/>
              <w:spacing w:before="40" w:after="40"/>
              <w:jc w:val="cente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219646"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0F1FB6">
            <w:pPr>
              <w:pStyle w:val="Default"/>
              <w:spacing w:before="40" w:after="40"/>
              <w:jc w:val="cente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7F479C"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S2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0F1FB6">
            <w:pPr>
              <w:pStyle w:val="Default"/>
              <w:spacing w:before="40" w:after="40"/>
              <w:jc w:val="cente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8EE717" w:rsidR="00FB3483" w:rsidRPr="00930A31" w:rsidRDefault="00FC69EF" w:rsidP="00C6478E">
            <w:pPr>
              <w:pStyle w:val="Default"/>
              <w:spacing w:before="40" w:after="40"/>
              <w:jc w:val="center"/>
              <w:rPr>
                <w:rFonts w:ascii="Arial" w:hAnsi="Arial" w:cs="Arial"/>
                <w:color w:val="auto"/>
                <w:sz w:val="18"/>
                <w:szCs w:val="18"/>
              </w:rPr>
            </w:pPr>
            <w:r>
              <w:rPr>
                <w:rFonts w:ascii="Arial" w:hAnsi="Arial" w:cs="Arial"/>
                <w:color w:val="auto"/>
                <w:sz w:val="18"/>
                <w:szCs w:val="18"/>
              </w:rPr>
              <w:t>7</w:t>
            </w:r>
            <w:r w:rsidR="00743640">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0F1FB6">
            <w:pPr>
              <w:pStyle w:val="Default"/>
              <w:spacing w:before="40" w:after="40"/>
              <w:jc w:val="cente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0BDF11" w:rsidR="00FB3483" w:rsidRPr="00930A31" w:rsidRDefault="00FC69EF" w:rsidP="00C6478E">
            <w:pPr>
              <w:pStyle w:val="Default"/>
              <w:spacing w:before="40" w:after="40"/>
              <w:jc w:val="center"/>
              <w:rPr>
                <w:rFonts w:ascii="Arial" w:hAnsi="Arial" w:cs="Arial"/>
                <w:color w:val="auto"/>
                <w:sz w:val="18"/>
                <w:szCs w:val="18"/>
              </w:rPr>
            </w:pPr>
            <w:r>
              <w:rPr>
                <w:rFonts w:ascii="Arial" w:hAnsi="Arial" w:cs="Arial"/>
                <w:color w:val="auto"/>
                <w:sz w:val="18"/>
                <w:szCs w:val="18"/>
              </w:rPr>
              <w:t>7</w:t>
            </w:r>
            <w:r w:rsidR="00743640">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F7E208"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618EC9"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239A84"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2D3738" w:rsidR="00FB3483"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695ED4" w:rsidR="00930A31"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F1FB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F1FB6" w:rsidRPr="00930A31" w:rsidRDefault="000F1FB6" w:rsidP="000F1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F1FB6" w:rsidRPr="00930A31" w:rsidRDefault="000F1FB6" w:rsidP="000F1FB6">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F1FB6" w:rsidRPr="00930A31" w:rsidRDefault="000F1FB6" w:rsidP="000F1F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B28FAF" w:rsidR="000F1FB6" w:rsidRPr="00930A31" w:rsidRDefault="000F1FB6" w:rsidP="000F1FB6">
            <w:pPr>
              <w:pStyle w:val="Default"/>
              <w:spacing w:before="40" w:after="40"/>
              <w:jc w:val="center"/>
              <w:rPr>
                <w:rFonts w:ascii="Arial" w:hAnsi="Arial" w:cs="Arial"/>
                <w:color w:val="auto"/>
                <w:sz w:val="18"/>
                <w:szCs w:val="18"/>
              </w:rPr>
            </w:pPr>
            <w:r w:rsidRPr="00664658">
              <w:rPr>
                <w:rFonts w:ascii="Arial" w:hAnsi="Arial" w:cs="Arial"/>
                <w:color w:val="auto"/>
                <w:sz w:val="18"/>
                <w:szCs w:val="18"/>
              </w:rPr>
              <w:t>NA</w:t>
            </w:r>
          </w:p>
        </w:tc>
      </w:tr>
      <w:tr w:rsidR="000F1FB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F1FB6" w:rsidRPr="00930A31" w:rsidRDefault="000F1FB6" w:rsidP="000F1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F1FB6" w:rsidRPr="00930A31" w:rsidRDefault="000F1FB6" w:rsidP="000F1FB6">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F1FB6" w:rsidRPr="00930A31" w:rsidRDefault="000F1FB6" w:rsidP="000F1F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3EF4F4" w:rsidR="000F1FB6" w:rsidRPr="00930A31" w:rsidRDefault="000F1FB6" w:rsidP="000F1FB6">
            <w:pPr>
              <w:pStyle w:val="Default"/>
              <w:spacing w:before="40" w:after="40"/>
              <w:jc w:val="center"/>
              <w:rPr>
                <w:rFonts w:ascii="Arial" w:hAnsi="Arial" w:cs="Arial"/>
                <w:color w:val="auto"/>
                <w:sz w:val="18"/>
                <w:szCs w:val="18"/>
              </w:rPr>
            </w:pPr>
            <w:r w:rsidRPr="00664658">
              <w:rPr>
                <w:rFonts w:ascii="Arial" w:hAnsi="Arial" w:cs="Arial"/>
                <w:color w:val="auto"/>
                <w:sz w:val="18"/>
                <w:szCs w:val="18"/>
              </w:rPr>
              <w:t>NA</w:t>
            </w:r>
          </w:p>
        </w:tc>
      </w:tr>
      <w:tr w:rsidR="000F1FB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F1FB6" w:rsidRPr="00930A31" w:rsidRDefault="000F1FB6" w:rsidP="000F1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F1FB6" w:rsidRPr="00930A31" w:rsidRDefault="000F1FB6" w:rsidP="000F1FB6">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F1FB6" w:rsidRPr="00930A31" w:rsidRDefault="000F1FB6" w:rsidP="000F1FB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482050" w:rsidR="000F1FB6" w:rsidRPr="00930A31" w:rsidRDefault="000F1FB6" w:rsidP="000F1FB6">
            <w:pPr>
              <w:pStyle w:val="Default"/>
              <w:spacing w:before="40" w:after="40"/>
              <w:jc w:val="center"/>
              <w:rPr>
                <w:rFonts w:ascii="Arial" w:hAnsi="Arial" w:cs="Arial"/>
                <w:color w:val="auto"/>
                <w:sz w:val="18"/>
                <w:szCs w:val="18"/>
              </w:rPr>
            </w:pPr>
            <w:r w:rsidRPr="00664658">
              <w:rPr>
                <w:rFonts w:ascii="Arial" w:hAnsi="Arial" w:cs="Arial"/>
                <w:color w:val="auto"/>
                <w:sz w:val="18"/>
                <w:szCs w:val="18"/>
              </w:rPr>
              <w:t>NA</w:t>
            </w:r>
          </w:p>
        </w:tc>
      </w:tr>
      <w:tr w:rsidR="000F1FB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F1FB6" w:rsidRPr="00930A31" w:rsidRDefault="000F1FB6" w:rsidP="000F1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F1FB6" w:rsidRPr="00930A31" w:rsidRDefault="000F1FB6" w:rsidP="000F1FB6">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F1FB6" w:rsidRPr="00930A31" w:rsidRDefault="000F1FB6" w:rsidP="000F1F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0C77A7" w:rsidR="000F1FB6" w:rsidRPr="00930A31" w:rsidRDefault="000F1FB6" w:rsidP="000F1FB6">
            <w:pPr>
              <w:pStyle w:val="Default"/>
              <w:spacing w:before="40" w:after="40"/>
              <w:jc w:val="center"/>
              <w:rPr>
                <w:rFonts w:ascii="Arial" w:hAnsi="Arial" w:cs="Arial"/>
                <w:color w:val="auto"/>
                <w:sz w:val="18"/>
                <w:szCs w:val="18"/>
              </w:rPr>
            </w:pPr>
            <w:r w:rsidRPr="00664658">
              <w:rPr>
                <w:rFonts w:ascii="Arial" w:hAnsi="Arial" w:cs="Arial"/>
                <w:color w:val="auto"/>
                <w:sz w:val="18"/>
                <w:szCs w:val="18"/>
              </w:rPr>
              <w:t>NA</w:t>
            </w:r>
          </w:p>
        </w:tc>
      </w:tr>
      <w:tr w:rsidR="000F1FB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F1FB6" w:rsidRPr="00930A31" w:rsidRDefault="000F1FB6" w:rsidP="000F1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F1FB6" w:rsidRPr="00930A31" w:rsidRDefault="000F1FB6" w:rsidP="000F1FB6">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F1FB6" w:rsidRPr="00930A31" w:rsidRDefault="000F1FB6" w:rsidP="000F1F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570C4D" w:rsidR="000F1FB6" w:rsidRPr="00930A31" w:rsidRDefault="000F1FB6" w:rsidP="000F1FB6">
            <w:pPr>
              <w:pStyle w:val="Default"/>
              <w:spacing w:before="40" w:after="40"/>
              <w:jc w:val="center"/>
              <w:rPr>
                <w:rFonts w:ascii="Arial" w:hAnsi="Arial" w:cs="Arial"/>
                <w:color w:val="auto"/>
                <w:sz w:val="18"/>
                <w:szCs w:val="18"/>
              </w:rPr>
            </w:pPr>
            <w:r w:rsidRPr="00664658">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0F1FB6">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B9252E" w:rsidR="006E5FE2"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0F1FB6">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C34847" w:rsidR="006E5FE2"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6478E">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FAA75A"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B395DC"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S2-S3 fil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E23C8A"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25-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703C2B"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33-3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0F1FB6">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8266DF" w:rsidR="00FB3483"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94C98F"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33-3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2A90A6"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237B82" w:rsidR="00930A31"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63EBD4" w:rsidR="00930A31"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0F1FB6">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5FB38C" w:rsidR="00FB3483"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F1FB6">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290B3D" w:rsidR="00077B44" w:rsidRPr="00930A31" w:rsidRDefault="000F1FB6" w:rsidP="00C6478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6478E">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BB8BA7"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2C8892"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7406B3"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CFF04B"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6478E">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2FC55F"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F64204" w:rsidR="00930A31" w:rsidRPr="00930A31" w:rsidRDefault="00743640" w:rsidP="00C6478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F1FB6">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C6478E">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F1FB6">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751F5" w:rsidRDefault="00077B44" w:rsidP="00077B44">
            <w:pPr>
              <w:pStyle w:val="Default"/>
              <w:spacing w:before="40" w:after="40"/>
              <w:rPr>
                <w:rFonts w:ascii="Arial" w:hAnsi="Arial" w:cs="Arial"/>
                <w:sz w:val="18"/>
                <w:szCs w:val="18"/>
              </w:rPr>
            </w:pPr>
            <w:r w:rsidRPr="00A751F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2C56D9" w:rsidR="00077B44" w:rsidRPr="00A751F5" w:rsidRDefault="00FA1494" w:rsidP="00C6478E">
            <w:pPr>
              <w:pStyle w:val="Default"/>
              <w:spacing w:before="40" w:after="40"/>
              <w:jc w:val="center"/>
              <w:rPr>
                <w:rFonts w:ascii="Arial" w:hAnsi="Arial" w:cs="Arial"/>
                <w:color w:val="auto"/>
                <w:sz w:val="18"/>
                <w:szCs w:val="18"/>
                <w:highlight w:val="yellow"/>
              </w:rPr>
            </w:pPr>
            <w:r w:rsidRPr="00A751F5">
              <w:rPr>
                <w:rFonts w:ascii="Arial" w:hAnsi="Arial" w:cs="Arial"/>
                <w:color w:val="auto"/>
                <w:sz w:val="18"/>
                <w:szCs w:val="18"/>
              </w:rPr>
              <w:t>2</w:t>
            </w:r>
            <w:r w:rsidR="00A751F5" w:rsidRPr="00A751F5">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F1FB6">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751F5" w:rsidRDefault="00077B44" w:rsidP="00077B44">
            <w:pPr>
              <w:pStyle w:val="Default"/>
              <w:spacing w:before="40" w:after="40"/>
              <w:rPr>
                <w:rFonts w:ascii="Arial" w:hAnsi="Arial" w:cs="Arial"/>
                <w:sz w:val="18"/>
                <w:szCs w:val="18"/>
              </w:rPr>
            </w:pPr>
            <w:r w:rsidRPr="00A751F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D59321" w:rsidR="00077B44" w:rsidRPr="00930A31" w:rsidRDefault="00FA1494" w:rsidP="00C6478E">
            <w:pPr>
              <w:pStyle w:val="Default"/>
              <w:spacing w:before="40" w:after="40"/>
              <w:jc w:val="center"/>
              <w:rPr>
                <w:rFonts w:ascii="Arial" w:hAnsi="Arial" w:cs="Arial"/>
                <w:color w:val="auto"/>
                <w:sz w:val="18"/>
                <w:szCs w:val="18"/>
              </w:rPr>
            </w:pPr>
            <w:r>
              <w:rPr>
                <w:rFonts w:ascii="Arial" w:hAnsi="Arial" w:cs="Arial"/>
                <w:color w:val="auto"/>
                <w:sz w:val="18"/>
                <w:szCs w:val="18"/>
              </w:rPr>
              <w:t>2</w:t>
            </w:r>
            <w:r w:rsidR="00A751F5">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F1FB6">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F8B6E22" w14:textId="77777777" w:rsidR="00077B44" w:rsidRDefault="00A751F5" w:rsidP="00A751F5">
            <w:pPr>
              <w:pStyle w:val="Default"/>
              <w:spacing w:before="40" w:after="40"/>
              <w:rPr>
                <w:rFonts w:ascii="Arial" w:hAnsi="Arial" w:cs="Arial"/>
                <w:color w:val="auto"/>
                <w:sz w:val="18"/>
                <w:szCs w:val="18"/>
              </w:rPr>
            </w:pPr>
            <w:r>
              <w:rPr>
                <w:rFonts w:ascii="Arial" w:hAnsi="Arial" w:cs="Arial"/>
                <w:color w:val="auto"/>
                <w:sz w:val="18"/>
                <w:szCs w:val="18"/>
              </w:rPr>
              <w:t>Template data collection</w:t>
            </w:r>
          </w:p>
          <w:p w14:paraId="442C99F1" w14:textId="41573712" w:rsidR="00A751F5" w:rsidRPr="00930A31" w:rsidRDefault="00A751F5" w:rsidP="00A751F5">
            <w:pPr>
              <w:pStyle w:val="Default"/>
              <w:spacing w:before="40" w:after="40"/>
              <w:rPr>
                <w:rFonts w:ascii="Arial" w:hAnsi="Arial" w:cs="Arial"/>
                <w:color w:val="auto"/>
                <w:sz w:val="18"/>
                <w:szCs w:val="18"/>
              </w:rPr>
            </w:pPr>
            <w:r>
              <w:rPr>
                <w:rFonts w:ascii="Arial" w:hAnsi="Arial" w:cs="Arial"/>
                <w:color w:val="auto"/>
                <w:sz w:val="18"/>
                <w:szCs w:val="18"/>
              </w:rPr>
              <w:t>Data from included studies</w:t>
            </w:r>
          </w:p>
        </w:tc>
      </w:tr>
    </w:tbl>
    <w:p w14:paraId="1B192D79" w14:textId="37BD02CF" w:rsidR="00FB3483" w:rsidRDefault="00FB3483" w:rsidP="0077253C">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277FA209" w14:textId="3A421163" w:rsidR="00807278" w:rsidRPr="00363B8D" w:rsidRDefault="00807278" w:rsidP="0077253C">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NA: Not applicable by design (qualitative studies)</w:t>
      </w:r>
    </w:p>
    <w:sectPr w:rsidR="00807278"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98E44" w14:textId="77777777" w:rsidR="00AB25E8" w:rsidRDefault="00AB25E8">
      <w:r>
        <w:separator/>
      </w:r>
    </w:p>
  </w:endnote>
  <w:endnote w:type="continuationSeparator" w:id="0">
    <w:p w14:paraId="199FB68A" w14:textId="77777777" w:rsidR="00AB25E8" w:rsidRDefault="00AB2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0D09F" w14:textId="77777777" w:rsidR="00AB25E8" w:rsidRDefault="00AB25E8">
      <w:r>
        <w:separator/>
      </w:r>
    </w:p>
  </w:footnote>
  <w:footnote w:type="continuationSeparator" w:id="0">
    <w:p w14:paraId="0B7046A9" w14:textId="77777777" w:rsidR="00AB25E8" w:rsidRDefault="00AB25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7937"/>
    <w:rsid w:val="000D3817"/>
    <w:rsid w:val="000F1FB6"/>
    <w:rsid w:val="00152CDB"/>
    <w:rsid w:val="0018323E"/>
    <w:rsid w:val="00190C83"/>
    <w:rsid w:val="00246C93"/>
    <w:rsid w:val="00256BAF"/>
    <w:rsid w:val="002A2A06"/>
    <w:rsid w:val="003103C2"/>
    <w:rsid w:val="003516AD"/>
    <w:rsid w:val="00363B8D"/>
    <w:rsid w:val="003760FB"/>
    <w:rsid w:val="003B79FF"/>
    <w:rsid w:val="00400A0B"/>
    <w:rsid w:val="00410484"/>
    <w:rsid w:val="00443C1D"/>
    <w:rsid w:val="00461576"/>
    <w:rsid w:val="004C1685"/>
    <w:rsid w:val="005078EE"/>
    <w:rsid w:val="00550BF1"/>
    <w:rsid w:val="00561FB5"/>
    <w:rsid w:val="0059028D"/>
    <w:rsid w:val="005979B8"/>
    <w:rsid w:val="005D28CB"/>
    <w:rsid w:val="006E5FE2"/>
    <w:rsid w:val="006F3BA6"/>
    <w:rsid w:val="00726794"/>
    <w:rsid w:val="00743640"/>
    <w:rsid w:val="0077253C"/>
    <w:rsid w:val="00807278"/>
    <w:rsid w:val="008412D5"/>
    <w:rsid w:val="008A3EAE"/>
    <w:rsid w:val="008E2C91"/>
    <w:rsid w:val="00930A31"/>
    <w:rsid w:val="00947707"/>
    <w:rsid w:val="009827E5"/>
    <w:rsid w:val="00A215D2"/>
    <w:rsid w:val="00A751F5"/>
    <w:rsid w:val="00A86593"/>
    <w:rsid w:val="00AB25E8"/>
    <w:rsid w:val="00AB79CE"/>
    <w:rsid w:val="00AE4BBD"/>
    <w:rsid w:val="00B44284"/>
    <w:rsid w:val="00B51910"/>
    <w:rsid w:val="00BF564B"/>
    <w:rsid w:val="00C22710"/>
    <w:rsid w:val="00C6478E"/>
    <w:rsid w:val="00D118BC"/>
    <w:rsid w:val="00D77389"/>
    <w:rsid w:val="00D95D84"/>
    <w:rsid w:val="00DC4F19"/>
    <w:rsid w:val="00E22908"/>
    <w:rsid w:val="00E324A8"/>
    <w:rsid w:val="00E535DE"/>
    <w:rsid w:val="00E66E3A"/>
    <w:rsid w:val="00EB610E"/>
    <w:rsid w:val="00EE7F66"/>
    <w:rsid w:val="00F67C14"/>
    <w:rsid w:val="00FA1494"/>
    <w:rsid w:val="00FB3483"/>
    <w:rsid w:val="00FC69EF"/>
    <w:rsid w:val="00FF49AD"/>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B3B10-36DF-46B0-9B62-862A7D73A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Pages>
  <Words>1092</Words>
  <Characters>6012</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ía Jesús García de Yébenes</cp:lastModifiedBy>
  <cp:revision>28</cp:revision>
  <cp:lastPrinted>2020-11-24T03:02:00Z</cp:lastPrinted>
  <dcterms:created xsi:type="dcterms:W3CDTF">2020-11-24T03:02:00Z</dcterms:created>
  <dcterms:modified xsi:type="dcterms:W3CDTF">2025-02-26T17:10:00Z</dcterms:modified>
</cp:coreProperties>
</file>